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61A0A3" w14:textId="0ABED614" w:rsidR="001E605E" w:rsidRDefault="001E605E" w:rsidP="00580F42">
      <w:pPr>
        <w:rPr>
          <w:b/>
        </w:rPr>
      </w:pPr>
      <w:proofErr w:type="gramStart"/>
      <w:r w:rsidRPr="001E605E">
        <w:rPr>
          <w:b/>
        </w:rPr>
        <w:t>Supplementary Table 1</w:t>
      </w:r>
      <w:r>
        <w:rPr>
          <w:b/>
        </w:rPr>
        <w:t>.</w:t>
      </w:r>
      <w:proofErr w:type="gramEnd"/>
      <w:r>
        <w:rPr>
          <w:b/>
        </w:rPr>
        <w:t xml:space="preserve"> </w:t>
      </w:r>
      <w:proofErr w:type="gramStart"/>
      <w:r w:rsidRPr="008F4EFB">
        <w:t xml:space="preserve">Results of Principal Component (PC) </w:t>
      </w:r>
      <w:bookmarkStart w:id="0" w:name="_GoBack"/>
      <w:r w:rsidRPr="008F4EFB">
        <w:t>A</w:t>
      </w:r>
      <w:bookmarkEnd w:id="0"/>
      <w:r w:rsidRPr="008F4EFB">
        <w:t xml:space="preserve">nalysis of </w:t>
      </w:r>
      <w:proofErr w:type="spellStart"/>
      <w:r w:rsidRPr="008F4EFB">
        <w:t>keelback</w:t>
      </w:r>
      <w:proofErr w:type="spellEnd"/>
      <w:r w:rsidRPr="008F4EFB">
        <w:t xml:space="preserve"> </w:t>
      </w:r>
      <w:r w:rsidR="00E44636" w:rsidRPr="008F4EFB">
        <w:t>(</w:t>
      </w:r>
      <w:proofErr w:type="spellStart"/>
      <w:r w:rsidR="00E44636" w:rsidRPr="008F4EFB">
        <w:rPr>
          <w:i/>
        </w:rPr>
        <w:t>Tropidonophis</w:t>
      </w:r>
      <w:proofErr w:type="spellEnd"/>
      <w:r w:rsidR="00E44636" w:rsidRPr="008F4EFB">
        <w:rPr>
          <w:i/>
        </w:rPr>
        <w:t xml:space="preserve"> </w:t>
      </w:r>
      <w:proofErr w:type="spellStart"/>
      <w:r w:rsidR="00E44636" w:rsidRPr="008F4EFB">
        <w:rPr>
          <w:i/>
        </w:rPr>
        <w:t>mairii</w:t>
      </w:r>
      <w:proofErr w:type="spellEnd"/>
      <w:r w:rsidR="00E44636" w:rsidRPr="008F4EFB">
        <w:t xml:space="preserve">) </w:t>
      </w:r>
      <w:r w:rsidRPr="008F4EFB">
        <w:t>white blood cell (WBC) profiles.</w:t>
      </w:r>
      <w:proofErr w:type="gramEnd"/>
      <w:r w:rsidRPr="008F4EFB">
        <w:t xml:space="preserve"> WBC differential counts were </w:t>
      </w:r>
      <w:proofErr w:type="spellStart"/>
      <w:r w:rsidRPr="008F4EFB">
        <w:t>ln</w:t>
      </w:r>
      <w:proofErr w:type="spellEnd"/>
      <w:r w:rsidRPr="008F4EFB">
        <w:t xml:space="preserve"> transformed prior to analysis. Values under each PC represent loadings (correlations) between the PC and each cell type. PC1 was used in subsequent analyses as the best single overall descriptor of WBC profile. </w:t>
      </w:r>
    </w:p>
    <w:p w14:paraId="3019DF75" w14:textId="77777777" w:rsidR="001E605E" w:rsidRPr="001E605E" w:rsidRDefault="001E605E" w:rsidP="00580F42">
      <w:pPr>
        <w:rPr>
          <w:b/>
        </w:rPr>
      </w:pPr>
    </w:p>
    <w:p w14:paraId="041524C7" w14:textId="77777777" w:rsidR="001E605E" w:rsidRDefault="001E605E" w:rsidP="00580F42"/>
    <w:tbl>
      <w:tblPr>
        <w:tblStyle w:val="TableGrid"/>
        <w:tblW w:w="98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2"/>
        <w:gridCol w:w="1418"/>
        <w:gridCol w:w="1418"/>
        <w:gridCol w:w="1419"/>
        <w:gridCol w:w="1420"/>
        <w:gridCol w:w="1420"/>
      </w:tblGrid>
      <w:tr w:rsidR="001E605E" w:rsidRPr="00E75583" w14:paraId="53235F65" w14:textId="77777777" w:rsidTr="00C54B39">
        <w:tc>
          <w:tcPr>
            <w:tcW w:w="2802" w:type="dxa"/>
            <w:tcBorders>
              <w:bottom w:val="single" w:sz="18" w:space="0" w:color="auto"/>
            </w:tcBorders>
          </w:tcPr>
          <w:p w14:paraId="7576AD03" w14:textId="77777777" w:rsidR="001E605E" w:rsidRPr="00E75583" w:rsidRDefault="001E605E" w:rsidP="00C54B39">
            <w:pPr>
              <w:rPr>
                <w:b/>
              </w:rPr>
            </w:pPr>
            <w:r w:rsidRPr="00E75583">
              <w:rPr>
                <w:b/>
              </w:rPr>
              <w:t>WBC type</w:t>
            </w:r>
          </w:p>
        </w:tc>
        <w:tc>
          <w:tcPr>
            <w:tcW w:w="1418" w:type="dxa"/>
            <w:tcBorders>
              <w:bottom w:val="single" w:sz="18" w:space="0" w:color="auto"/>
            </w:tcBorders>
          </w:tcPr>
          <w:p w14:paraId="64D83E34" w14:textId="77777777" w:rsidR="001E605E" w:rsidRPr="00E75583" w:rsidRDefault="001E605E" w:rsidP="00C54B39">
            <w:pPr>
              <w:rPr>
                <w:b/>
              </w:rPr>
            </w:pPr>
            <w:r w:rsidRPr="00E75583">
              <w:rPr>
                <w:b/>
              </w:rPr>
              <w:t>PC1</w:t>
            </w:r>
          </w:p>
        </w:tc>
        <w:tc>
          <w:tcPr>
            <w:tcW w:w="1418" w:type="dxa"/>
            <w:tcBorders>
              <w:bottom w:val="single" w:sz="18" w:space="0" w:color="auto"/>
            </w:tcBorders>
          </w:tcPr>
          <w:p w14:paraId="56D7434E" w14:textId="77777777" w:rsidR="001E605E" w:rsidRPr="00E75583" w:rsidRDefault="001E605E" w:rsidP="00C54B39">
            <w:pPr>
              <w:rPr>
                <w:b/>
              </w:rPr>
            </w:pPr>
            <w:r w:rsidRPr="00E75583">
              <w:rPr>
                <w:b/>
              </w:rPr>
              <w:t>PC2</w:t>
            </w:r>
          </w:p>
        </w:tc>
        <w:tc>
          <w:tcPr>
            <w:tcW w:w="1419" w:type="dxa"/>
            <w:tcBorders>
              <w:bottom w:val="single" w:sz="18" w:space="0" w:color="auto"/>
            </w:tcBorders>
          </w:tcPr>
          <w:p w14:paraId="1B3DEF30" w14:textId="77777777" w:rsidR="001E605E" w:rsidRPr="00E75583" w:rsidRDefault="001E605E" w:rsidP="00C54B39">
            <w:pPr>
              <w:rPr>
                <w:b/>
              </w:rPr>
            </w:pPr>
            <w:r w:rsidRPr="00E75583">
              <w:rPr>
                <w:b/>
              </w:rPr>
              <w:t>PC3</w:t>
            </w:r>
          </w:p>
        </w:tc>
        <w:tc>
          <w:tcPr>
            <w:tcW w:w="1420" w:type="dxa"/>
            <w:tcBorders>
              <w:bottom w:val="single" w:sz="18" w:space="0" w:color="auto"/>
            </w:tcBorders>
          </w:tcPr>
          <w:p w14:paraId="320DD4D6" w14:textId="77777777" w:rsidR="001E605E" w:rsidRPr="00E75583" w:rsidRDefault="001E605E" w:rsidP="00C54B39">
            <w:pPr>
              <w:rPr>
                <w:b/>
              </w:rPr>
            </w:pPr>
            <w:r w:rsidRPr="00E75583">
              <w:rPr>
                <w:b/>
              </w:rPr>
              <w:t>PC4</w:t>
            </w:r>
          </w:p>
        </w:tc>
        <w:tc>
          <w:tcPr>
            <w:tcW w:w="1420" w:type="dxa"/>
            <w:tcBorders>
              <w:bottom w:val="single" w:sz="18" w:space="0" w:color="auto"/>
            </w:tcBorders>
          </w:tcPr>
          <w:p w14:paraId="57AAEBC2" w14:textId="77777777" w:rsidR="001E605E" w:rsidRPr="00E75583" w:rsidRDefault="001E605E" w:rsidP="00C54B39">
            <w:pPr>
              <w:rPr>
                <w:b/>
              </w:rPr>
            </w:pPr>
            <w:r w:rsidRPr="00E75583">
              <w:rPr>
                <w:b/>
              </w:rPr>
              <w:t>PC5</w:t>
            </w:r>
          </w:p>
        </w:tc>
      </w:tr>
      <w:tr w:rsidR="001E605E" w:rsidRPr="008F68A4" w14:paraId="45FC6171" w14:textId="77777777" w:rsidTr="00C54B39">
        <w:tc>
          <w:tcPr>
            <w:tcW w:w="2802" w:type="dxa"/>
            <w:tcBorders>
              <w:top w:val="single" w:sz="18" w:space="0" w:color="auto"/>
            </w:tcBorders>
          </w:tcPr>
          <w:p w14:paraId="0F0F9171" w14:textId="77777777" w:rsidR="001E605E" w:rsidRPr="00580F42" w:rsidRDefault="001E605E" w:rsidP="00C54B39">
            <w:proofErr w:type="spellStart"/>
            <w:proofErr w:type="gramStart"/>
            <w:r w:rsidRPr="00580F42">
              <w:t>ln</w:t>
            </w:r>
            <w:proofErr w:type="spellEnd"/>
            <w:proofErr w:type="gramEnd"/>
            <w:r w:rsidRPr="00580F42">
              <w:t xml:space="preserve"> %</w:t>
            </w:r>
            <w:r>
              <w:t xml:space="preserve"> basophil</w:t>
            </w:r>
          </w:p>
        </w:tc>
        <w:tc>
          <w:tcPr>
            <w:tcW w:w="1418" w:type="dxa"/>
            <w:tcBorders>
              <w:top w:val="single" w:sz="18" w:space="0" w:color="auto"/>
            </w:tcBorders>
          </w:tcPr>
          <w:p w14:paraId="634B572B" w14:textId="77777777" w:rsidR="001E605E" w:rsidRPr="008F68A4" w:rsidRDefault="001E605E" w:rsidP="00C54B39">
            <w:r w:rsidRPr="008F68A4">
              <w:t>0.79</w:t>
            </w:r>
          </w:p>
        </w:tc>
        <w:tc>
          <w:tcPr>
            <w:tcW w:w="1418" w:type="dxa"/>
            <w:tcBorders>
              <w:top w:val="single" w:sz="18" w:space="0" w:color="auto"/>
            </w:tcBorders>
          </w:tcPr>
          <w:p w14:paraId="5C5BF286" w14:textId="77777777" w:rsidR="001E605E" w:rsidRPr="008F68A4" w:rsidRDefault="001E605E" w:rsidP="00C54B39">
            <w:r w:rsidRPr="008F68A4">
              <w:t>0.11</w:t>
            </w:r>
          </w:p>
        </w:tc>
        <w:tc>
          <w:tcPr>
            <w:tcW w:w="1419" w:type="dxa"/>
            <w:tcBorders>
              <w:top w:val="single" w:sz="18" w:space="0" w:color="auto"/>
            </w:tcBorders>
          </w:tcPr>
          <w:p w14:paraId="4E73D9B8" w14:textId="77777777" w:rsidR="001E605E" w:rsidRPr="008F68A4" w:rsidRDefault="001E605E" w:rsidP="00C54B39">
            <w:r w:rsidRPr="008F68A4">
              <w:t>-0.33</w:t>
            </w:r>
          </w:p>
        </w:tc>
        <w:tc>
          <w:tcPr>
            <w:tcW w:w="1420" w:type="dxa"/>
            <w:tcBorders>
              <w:top w:val="single" w:sz="18" w:space="0" w:color="auto"/>
            </w:tcBorders>
          </w:tcPr>
          <w:p w14:paraId="4D7435EB" w14:textId="77777777" w:rsidR="001E605E" w:rsidRPr="008F68A4" w:rsidRDefault="001E605E" w:rsidP="00C54B39">
            <w:r w:rsidRPr="008F68A4">
              <w:t>-0.44</w:t>
            </w:r>
          </w:p>
        </w:tc>
        <w:tc>
          <w:tcPr>
            <w:tcW w:w="1420" w:type="dxa"/>
            <w:tcBorders>
              <w:top w:val="single" w:sz="18" w:space="0" w:color="auto"/>
            </w:tcBorders>
          </w:tcPr>
          <w:p w14:paraId="7E455C8C" w14:textId="77777777" w:rsidR="001E605E" w:rsidRPr="008F68A4" w:rsidRDefault="001E605E" w:rsidP="00C54B39">
            <w:r w:rsidRPr="008F68A4">
              <w:t>0.24</w:t>
            </w:r>
          </w:p>
        </w:tc>
      </w:tr>
      <w:tr w:rsidR="001E605E" w:rsidRPr="008F68A4" w14:paraId="231C973A" w14:textId="77777777" w:rsidTr="00C54B39">
        <w:tc>
          <w:tcPr>
            <w:tcW w:w="2802" w:type="dxa"/>
          </w:tcPr>
          <w:p w14:paraId="7E330C2E" w14:textId="77777777" w:rsidR="001E605E" w:rsidRPr="00580F42" w:rsidRDefault="001E605E" w:rsidP="00C54B39">
            <w:proofErr w:type="spellStart"/>
            <w:proofErr w:type="gramStart"/>
            <w:r w:rsidRPr="00580F42">
              <w:t>ln</w:t>
            </w:r>
            <w:proofErr w:type="spellEnd"/>
            <w:proofErr w:type="gramEnd"/>
            <w:r w:rsidRPr="00580F42">
              <w:t xml:space="preserve"> %</w:t>
            </w:r>
            <w:r>
              <w:t xml:space="preserve"> </w:t>
            </w:r>
            <w:proofErr w:type="spellStart"/>
            <w:r>
              <w:t>heterophil</w:t>
            </w:r>
            <w:proofErr w:type="spellEnd"/>
          </w:p>
        </w:tc>
        <w:tc>
          <w:tcPr>
            <w:tcW w:w="1418" w:type="dxa"/>
          </w:tcPr>
          <w:p w14:paraId="076742A4" w14:textId="77777777" w:rsidR="001E605E" w:rsidRPr="008F68A4" w:rsidRDefault="001E605E" w:rsidP="00C54B39">
            <w:r w:rsidRPr="008F68A4">
              <w:t>0.74</w:t>
            </w:r>
          </w:p>
        </w:tc>
        <w:tc>
          <w:tcPr>
            <w:tcW w:w="1418" w:type="dxa"/>
          </w:tcPr>
          <w:p w14:paraId="1F743FDB" w14:textId="77777777" w:rsidR="001E605E" w:rsidRPr="008F68A4" w:rsidRDefault="001E605E" w:rsidP="00C54B39">
            <w:r w:rsidRPr="008F68A4">
              <w:t>0.29</w:t>
            </w:r>
          </w:p>
        </w:tc>
        <w:tc>
          <w:tcPr>
            <w:tcW w:w="1419" w:type="dxa"/>
          </w:tcPr>
          <w:p w14:paraId="49C289D4" w14:textId="77777777" w:rsidR="001E605E" w:rsidRPr="008F68A4" w:rsidRDefault="001E605E" w:rsidP="00C54B39">
            <w:r w:rsidRPr="008F68A4">
              <w:t>-0.05</w:t>
            </w:r>
          </w:p>
        </w:tc>
        <w:tc>
          <w:tcPr>
            <w:tcW w:w="1420" w:type="dxa"/>
          </w:tcPr>
          <w:p w14:paraId="472E589E" w14:textId="77777777" w:rsidR="001E605E" w:rsidRPr="008F68A4" w:rsidRDefault="001E605E" w:rsidP="00C54B39">
            <w:r w:rsidRPr="008F68A4">
              <w:t>0.59</w:t>
            </w:r>
          </w:p>
        </w:tc>
        <w:tc>
          <w:tcPr>
            <w:tcW w:w="1420" w:type="dxa"/>
          </w:tcPr>
          <w:p w14:paraId="580A6DA1" w14:textId="77777777" w:rsidR="001E605E" w:rsidRPr="008F68A4" w:rsidRDefault="001E605E" w:rsidP="00C54B39">
            <w:r w:rsidRPr="008F68A4">
              <w:t>0.12</w:t>
            </w:r>
          </w:p>
        </w:tc>
      </w:tr>
      <w:tr w:rsidR="001E605E" w:rsidRPr="008F68A4" w14:paraId="69EE4F4C" w14:textId="77777777" w:rsidTr="00C54B39">
        <w:tc>
          <w:tcPr>
            <w:tcW w:w="2802" w:type="dxa"/>
          </w:tcPr>
          <w:p w14:paraId="1AE24877" w14:textId="77777777" w:rsidR="001E605E" w:rsidRPr="00580F42" w:rsidRDefault="001E605E" w:rsidP="00C54B39">
            <w:proofErr w:type="spellStart"/>
            <w:proofErr w:type="gramStart"/>
            <w:r w:rsidRPr="00580F42">
              <w:t>ln</w:t>
            </w:r>
            <w:proofErr w:type="spellEnd"/>
            <w:proofErr w:type="gramEnd"/>
            <w:r w:rsidRPr="00580F42">
              <w:t xml:space="preserve"> %</w:t>
            </w:r>
            <w:r>
              <w:t xml:space="preserve"> monocyte</w:t>
            </w:r>
          </w:p>
        </w:tc>
        <w:tc>
          <w:tcPr>
            <w:tcW w:w="1418" w:type="dxa"/>
          </w:tcPr>
          <w:p w14:paraId="7602C023" w14:textId="77777777" w:rsidR="001E605E" w:rsidRPr="008F68A4" w:rsidRDefault="001E605E" w:rsidP="00C54B39">
            <w:r w:rsidRPr="008F68A4">
              <w:t>-0.04</w:t>
            </w:r>
          </w:p>
        </w:tc>
        <w:tc>
          <w:tcPr>
            <w:tcW w:w="1418" w:type="dxa"/>
          </w:tcPr>
          <w:p w14:paraId="629206C8" w14:textId="77777777" w:rsidR="001E605E" w:rsidRPr="008F68A4" w:rsidRDefault="001E605E" w:rsidP="00C54B39">
            <w:r w:rsidRPr="008F68A4">
              <w:t>0.72</w:t>
            </w:r>
          </w:p>
        </w:tc>
        <w:tc>
          <w:tcPr>
            <w:tcW w:w="1419" w:type="dxa"/>
          </w:tcPr>
          <w:p w14:paraId="171B2177" w14:textId="77777777" w:rsidR="001E605E" w:rsidRPr="008F68A4" w:rsidRDefault="001E605E" w:rsidP="00C54B39">
            <w:r w:rsidRPr="008F68A4">
              <w:t>0.67</w:t>
            </w:r>
          </w:p>
        </w:tc>
        <w:tc>
          <w:tcPr>
            <w:tcW w:w="1420" w:type="dxa"/>
          </w:tcPr>
          <w:p w14:paraId="06DFA0E9" w14:textId="77777777" w:rsidR="001E605E" w:rsidRPr="008F68A4" w:rsidRDefault="001E605E" w:rsidP="00C54B39">
            <w:r w:rsidRPr="008F68A4">
              <w:t>-0.15</w:t>
            </w:r>
          </w:p>
        </w:tc>
        <w:tc>
          <w:tcPr>
            <w:tcW w:w="1420" w:type="dxa"/>
          </w:tcPr>
          <w:p w14:paraId="4C2CB37B" w14:textId="77777777" w:rsidR="001E605E" w:rsidRPr="008F68A4" w:rsidRDefault="001E605E" w:rsidP="00C54B39">
            <w:r w:rsidRPr="008F68A4">
              <w:t>0.08</w:t>
            </w:r>
          </w:p>
        </w:tc>
      </w:tr>
      <w:tr w:rsidR="001E605E" w:rsidRPr="008F68A4" w14:paraId="7A19B55D" w14:textId="77777777" w:rsidTr="00C54B39">
        <w:tc>
          <w:tcPr>
            <w:tcW w:w="2802" w:type="dxa"/>
          </w:tcPr>
          <w:p w14:paraId="7664F9BD" w14:textId="77777777" w:rsidR="001E605E" w:rsidRPr="00580F42" w:rsidRDefault="001E605E" w:rsidP="00C54B39">
            <w:proofErr w:type="spellStart"/>
            <w:proofErr w:type="gramStart"/>
            <w:r w:rsidRPr="00580F42">
              <w:t>ln</w:t>
            </w:r>
            <w:proofErr w:type="spellEnd"/>
            <w:proofErr w:type="gramEnd"/>
            <w:r w:rsidRPr="00580F42">
              <w:t xml:space="preserve"> %</w:t>
            </w:r>
            <w:r>
              <w:t xml:space="preserve"> lymphocyte</w:t>
            </w:r>
          </w:p>
        </w:tc>
        <w:tc>
          <w:tcPr>
            <w:tcW w:w="1418" w:type="dxa"/>
          </w:tcPr>
          <w:p w14:paraId="1ACDAD6A" w14:textId="77777777" w:rsidR="001E605E" w:rsidRPr="008F68A4" w:rsidRDefault="001E605E" w:rsidP="00C54B39">
            <w:r w:rsidRPr="008F68A4">
              <w:t>-0.90</w:t>
            </w:r>
          </w:p>
        </w:tc>
        <w:tc>
          <w:tcPr>
            <w:tcW w:w="1418" w:type="dxa"/>
          </w:tcPr>
          <w:p w14:paraId="5F8288C2" w14:textId="77777777" w:rsidR="001E605E" w:rsidRPr="008F68A4" w:rsidRDefault="001E605E" w:rsidP="00C54B39">
            <w:r w:rsidRPr="008F68A4">
              <w:t>0.07</w:t>
            </w:r>
          </w:p>
        </w:tc>
        <w:tc>
          <w:tcPr>
            <w:tcW w:w="1419" w:type="dxa"/>
          </w:tcPr>
          <w:p w14:paraId="2DC55EBB" w14:textId="77777777" w:rsidR="001E605E" w:rsidRPr="008F68A4" w:rsidRDefault="001E605E" w:rsidP="00C54B39">
            <w:r w:rsidRPr="008F68A4">
              <w:t>-0.20</w:t>
            </w:r>
          </w:p>
        </w:tc>
        <w:tc>
          <w:tcPr>
            <w:tcW w:w="1420" w:type="dxa"/>
          </w:tcPr>
          <w:p w14:paraId="07D00720" w14:textId="77777777" w:rsidR="001E605E" w:rsidRPr="008F68A4" w:rsidRDefault="001E605E" w:rsidP="00C54B39">
            <w:r w:rsidRPr="008F68A4">
              <w:t>0.11</w:t>
            </w:r>
          </w:p>
        </w:tc>
        <w:tc>
          <w:tcPr>
            <w:tcW w:w="1420" w:type="dxa"/>
          </w:tcPr>
          <w:p w14:paraId="52AE0C46" w14:textId="77777777" w:rsidR="001E605E" w:rsidRPr="008F68A4" w:rsidRDefault="001E605E" w:rsidP="00C54B39">
            <w:r w:rsidRPr="008F68A4">
              <w:t>0.37</w:t>
            </w:r>
          </w:p>
        </w:tc>
      </w:tr>
      <w:tr w:rsidR="001E605E" w14:paraId="42619CBA" w14:textId="77777777" w:rsidTr="00C54B39">
        <w:tc>
          <w:tcPr>
            <w:tcW w:w="2802" w:type="dxa"/>
          </w:tcPr>
          <w:p w14:paraId="474FAC1E" w14:textId="77777777" w:rsidR="001E605E" w:rsidRPr="00580F42" w:rsidRDefault="001E605E" w:rsidP="00C54B39">
            <w:proofErr w:type="spellStart"/>
            <w:proofErr w:type="gramStart"/>
            <w:r w:rsidRPr="00580F42">
              <w:t>ln</w:t>
            </w:r>
            <w:proofErr w:type="spellEnd"/>
            <w:proofErr w:type="gramEnd"/>
            <w:r w:rsidRPr="00580F42">
              <w:t xml:space="preserve"> %</w:t>
            </w:r>
            <w:r>
              <w:t xml:space="preserve"> </w:t>
            </w:r>
            <w:proofErr w:type="spellStart"/>
            <w:r>
              <w:t>azurophil</w:t>
            </w:r>
            <w:proofErr w:type="spellEnd"/>
          </w:p>
        </w:tc>
        <w:tc>
          <w:tcPr>
            <w:tcW w:w="1418" w:type="dxa"/>
          </w:tcPr>
          <w:p w14:paraId="568AD423" w14:textId="77777777" w:rsidR="001E605E" w:rsidRPr="008F68A4" w:rsidRDefault="001E605E" w:rsidP="00C54B39">
            <w:r w:rsidRPr="008F68A4">
              <w:t>0.27</w:t>
            </w:r>
          </w:p>
        </w:tc>
        <w:tc>
          <w:tcPr>
            <w:tcW w:w="1418" w:type="dxa"/>
          </w:tcPr>
          <w:p w14:paraId="26F9295E" w14:textId="77777777" w:rsidR="001E605E" w:rsidRPr="008F68A4" w:rsidRDefault="001E605E" w:rsidP="00C54B39">
            <w:r w:rsidRPr="008F68A4">
              <w:t>-0.77</w:t>
            </w:r>
          </w:p>
        </w:tc>
        <w:tc>
          <w:tcPr>
            <w:tcW w:w="1419" w:type="dxa"/>
          </w:tcPr>
          <w:p w14:paraId="3FB4CF25" w14:textId="77777777" w:rsidR="001E605E" w:rsidRPr="008F68A4" w:rsidRDefault="001E605E" w:rsidP="00C54B39">
            <w:r w:rsidRPr="008F68A4">
              <w:t>0.54</w:t>
            </w:r>
          </w:p>
        </w:tc>
        <w:tc>
          <w:tcPr>
            <w:tcW w:w="1420" w:type="dxa"/>
          </w:tcPr>
          <w:p w14:paraId="167B89AC" w14:textId="77777777" w:rsidR="001E605E" w:rsidRPr="008F68A4" w:rsidRDefault="001E605E" w:rsidP="00C54B39">
            <w:r w:rsidRPr="008F68A4">
              <w:t>0.02</w:t>
            </w:r>
          </w:p>
        </w:tc>
        <w:tc>
          <w:tcPr>
            <w:tcW w:w="1420" w:type="dxa"/>
          </w:tcPr>
          <w:p w14:paraId="1C5D4D0D" w14:textId="77777777" w:rsidR="001E605E" w:rsidRDefault="001E605E" w:rsidP="00C54B39">
            <w:r w:rsidRPr="008F68A4">
              <w:t>0.19</w:t>
            </w:r>
          </w:p>
        </w:tc>
      </w:tr>
      <w:tr w:rsidR="001E605E" w:rsidRPr="00580F42" w14:paraId="038DAF22" w14:textId="77777777" w:rsidTr="00C54B39">
        <w:tc>
          <w:tcPr>
            <w:tcW w:w="2802" w:type="dxa"/>
          </w:tcPr>
          <w:p w14:paraId="35C65D78" w14:textId="77777777" w:rsidR="001E605E" w:rsidRPr="00580F42" w:rsidRDefault="001E605E" w:rsidP="00C54B39"/>
        </w:tc>
        <w:tc>
          <w:tcPr>
            <w:tcW w:w="1418" w:type="dxa"/>
          </w:tcPr>
          <w:p w14:paraId="15FC8C87" w14:textId="77777777" w:rsidR="001E605E" w:rsidRPr="00580F42" w:rsidRDefault="001E605E" w:rsidP="00C54B39"/>
        </w:tc>
        <w:tc>
          <w:tcPr>
            <w:tcW w:w="1418" w:type="dxa"/>
          </w:tcPr>
          <w:p w14:paraId="14A7D8E8" w14:textId="77777777" w:rsidR="001E605E" w:rsidRPr="00580F42" w:rsidRDefault="001E605E" w:rsidP="00C54B39"/>
        </w:tc>
        <w:tc>
          <w:tcPr>
            <w:tcW w:w="1419" w:type="dxa"/>
          </w:tcPr>
          <w:p w14:paraId="06390929" w14:textId="77777777" w:rsidR="001E605E" w:rsidRPr="00580F42" w:rsidRDefault="001E605E" w:rsidP="00C54B39"/>
        </w:tc>
        <w:tc>
          <w:tcPr>
            <w:tcW w:w="1420" w:type="dxa"/>
          </w:tcPr>
          <w:p w14:paraId="55212B4E" w14:textId="77777777" w:rsidR="001E605E" w:rsidRPr="00580F42" w:rsidRDefault="001E605E" w:rsidP="00C54B39"/>
        </w:tc>
        <w:tc>
          <w:tcPr>
            <w:tcW w:w="1420" w:type="dxa"/>
          </w:tcPr>
          <w:p w14:paraId="74873F20" w14:textId="77777777" w:rsidR="001E605E" w:rsidRPr="00580F42" w:rsidRDefault="001E605E" w:rsidP="00C54B39"/>
        </w:tc>
      </w:tr>
      <w:tr w:rsidR="001E605E" w:rsidRPr="00E8722C" w14:paraId="70181361" w14:textId="77777777" w:rsidTr="00C54B39">
        <w:tc>
          <w:tcPr>
            <w:tcW w:w="2802" w:type="dxa"/>
            <w:shd w:val="clear" w:color="auto" w:fill="E6E6E6"/>
          </w:tcPr>
          <w:p w14:paraId="6D844C3E" w14:textId="77777777" w:rsidR="001E605E" w:rsidRPr="00580F42" w:rsidRDefault="001E605E" w:rsidP="00C54B39">
            <w:r>
              <w:t>Eigenvalue</w:t>
            </w:r>
          </w:p>
        </w:tc>
        <w:tc>
          <w:tcPr>
            <w:tcW w:w="1418" w:type="dxa"/>
            <w:shd w:val="clear" w:color="auto" w:fill="E6E6E6"/>
          </w:tcPr>
          <w:p w14:paraId="076DDCC4" w14:textId="77777777" w:rsidR="001E605E" w:rsidRPr="00E8722C" w:rsidRDefault="001E605E" w:rsidP="00C54B39">
            <w:r w:rsidRPr="00E8722C">
              <w:t>2.06</w:t>
            </w:r>
          </w:p>
        </w:tc>
        <w:tc>
          <w:tcPr>
            <w:tcW w:w="1418" w:type="dxa"/>
            <w:shd w:val="clear" w:color="auto" w:fill="E6E6E6"/>
          </w:tcPr>
          <w:p w14:paraId="1CBAF098" w14:textId="77777777" w:rsidR="001E605E" w:rsidRPr="00E8722C" w:rsidRDefault="001E605E" w:rsidP="00C54B39">
            <w:r w:rsidRPr="00E8722C">
              <w:t>1.2</w:t>
            </w:r>
            <w:r>
              <w:t>2</w:t>
            </w:r>
          </w:p>
        </w:tc>
        <w:tc>
          <w:tcPr>
            <w:tcW w:w="1419" w:type="dxa"/>
            <w:shd w:val="clear" w:color="auto" w:fill="E6E6E6"/>
          </w:tcPr>
          <w:p w14:paraId="4AACC332" w14:textId="77777777" w:rsidR="001E605E" w:rsidRPr="00E8722C" w:rsidRDefault="001E605E" w:rsidP="00C54B39">
            <w:r w:rsidRPr="00E8722C">
              <w:t>0.89</w:t>
            </w:r>
          </w:p>
        </w:tc>
        <w:tc>
          <w:tcPr>
            <w:tcW w:w="1420" w:type="dxa"/>
            <w:shd w:val="clear" w:color="auto" w:fill="E6E6E6"/>
          </w:tcPr>
          <w:p w14:paraId="60C9360B" w14:textId="77777777" w:rsidR="001E605E" w:rsidRPr="00E8722C" w:rsidRDefault="001E605E" w:rsidP="00C54B39">
            <w:r w:rsidRPr="00E8722C">
              <w:t>0.57</w:t>
            </w:r>
          </w:p>
        </w:tc>
        <w:tc>
          <w:tcPr>
            <w:tcW w:w="1420" w:type="dxa"/>
            <w:shd w:val="clear" w:color="auto" w:fill="E6E6E6"/>
          </w:tcPr>
          <w:p w14:paraId="222B3EE1" w14:textId="77777777" w:rsidR="001E605E" w:rsidRPr="00E8722C" w:rsidRDefault="001E605E" w:rsidP="00C54B39">
            <w:r w:rsidRPr="00E8722C">
              <w:t>0.2</w:t>
            </w:r>
            <w:r>
              <w:t>6</w:t>
            </w:r>
          </w:p>
        </w:tc>
      </w:tr>
      <w:tr w:rsidR="001E605E" w14:paraId="136E84F7" w14:textId="77777777" w:rsidTr="00C54B39">
        <w:tc>
          <w:tcPr>
            <w:tcW w:w="2802" w:type="dxa"/>
            <w:tcBorders>
              <w:bottom w:val="single" w:sz="18" w:space="0" w:color="auto"/>
            </w:tcBorders>
            <w:shd w:val="clear" w:color="auto" w:fill="E6E6E6"/>
          </w:tcPr>
          <w:p w14:paraId="66AC61AD" w14:textId="77777777" w:rsidR="001E605E" w:rsidRPr="00580F42" w:rsidRDefault="001E605E" w:rsidP="00C54B39">
            <w:r>
              <w:t xml:space="preserve">% </w:t>
            </w:r>
            <w:proofErr w:type="gramStart"/>
            <w:r>
              <w:t>variation</w:t>
            </w:r>
            <w:proofErr w:type="gramEnd"/>
            <w:r>
              <w:t xml:space="preserve"> explained</w:t>
            </w:r>
          </w:p>
        </w:tc>
        <w:tc>
          <w:tcPr>
            <w:tcW w:w="1418" w:type="dxa"/>
            <w:tcBorders>
              <w:bottom w:val="single" w:sz="18" w:space="0" w:color="auto"/>
            </w:tcBorders>
            <w:shd w:val="clear" w:color="auto" w:fill="E6E6E6"/>
          </w:tcPr>
          <w:p w14:paraId="7E2C2A59" w14:textId="77777777" w:rsidR="001E605E" w:rsidRPr="00E8722C" w:rsidRDefault="001E605E" w:rsidP="00C54B39">
            <w:r w:rsidRPr="00E8722C">
              <w:t>41.2</w:t>
            </w:r>
            <w:r>
              <w:t>1</w:t>
            </w:r>
          </w:p>
        </w:tc>
        <w:tc>
          <w:tcPr>
            <w:tcW w:w="1418" w:type="dxa"/>
            <w:tcBorders>
              <w:bottom w:val="single" w:sz="18" w:space="0" w:color="auto"/>
            </w:tcBorders>
            <w:shd w:val="clear" w:color="auto" w:fill="E6E6E6"/>
          </w:tcPr>
          <w:p w14:paraId="7F6185E0" w14:textId="77777777" w:rsidR="001E605E" w:rsidRPr="00E8722C" w:rsidRDefault="001E605E" w:rsidP="00C54B39">
            <w:r w:rsidRPr="00E8722C">
              <w:t>24.38</w:t>
            </w:r>
          </w:p>
        </w:tc>
        <w:tc>
          <w:tcPr>
            <w:tcW w:w="1419" w:type="dxa"/>
            <w:tcBorders>
              <w:bottom w:val="single" w:sz="18" w:space="0" w:color="auto"/>
            </w:tcBorders>
            <w:shd w:val="clear" w:color="auto" w:fill="E6E6E6"/>
          </w:tcPr>
          <w:p w14:paraId="5B59D1CB" w14:textId="77777777" w:rsidR="001E605E" w:rsidRPr="00E8722C" w:rsidRDefault="001E605E" w:rsidP="00C54B39">
            <w:r w:rsidRPr="00E8722C">
              <w:t>17.80</w:t>
            </w:r>
          </w:p>
        </w:tc>
        <w:tc>
          <w:tcPr>
            <w:tcW w:w="1420" w:type="dxa"/>
            <w:tcBorders>
              <w:bottom w:val="single" w:sz="18" w:space="0" w:color="auto"/>
            </w:tcBorders>
            <w:shd w:val="clear" w:color="auto" w:fill="E6E6E6"/>
          </w:tcPr>
          <w:p w14:paraId="1FD2367C" w14:textId="77777777" w:rsidR="001E605E" w:rsidRPr="00E8722C" w:rsidRDefault="001E605E" w:rsidP="00C54B39">
            <w:r w:rsidRPr="00E8722C">
              <w:t>11.45</w:t>
            </w:r>
          </w:p>
        </w:tc>
        <w:tc>
          <w:tcPr>
            <w:tcW w:w="1420" w:type="dxa"/>
            <w:tcBorders>
              <w:bottom w:val="single" w:sz="18" w:space="0" w:color="auto"/>
            </w:tcBorders>
            <w:shd w:val="clear" w:color="auto" w:fill="E6E6E6"/>
          </w:tcPr>
          <w:p w14:paraId="5E80EF70" w14:textId="77777777" w:rsidR="001E605E" w:rsidRDefault="001E605E" w:rsidP="00C54B39">
            <w:r w:rsidRPr="00E8722C">
              <w:t>5.1</w:t>
            </w:r>
            <w:r>
              <w:t>6</w:t>
            </w:r>
          </w:p>
        </w:tc>
      </w:tr>
    </w:tbl>
    <w:p w14:paraId="3A309952" w14:textId="77777777" w:rsidR="001E605E" w:rsidRDefault="001E605E" w:rsidP="00580F42"/>
    <w:sectPr w:rsidR="001E605E" w:rsidSect="00AF21B2">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0F42"/>
    <w:rsid w:val="0010238F"/>
    <w:rsid w:val="001E605E"/>
    <w:rsid w:val="002A714C"/>
    <w:rsid w:val="00580F42"/>
    <w:rsid w:val="007D2AEC"/>
    <w:rsid w:val="00874571"/>
    <w:rsid w:val="008F4EFB"/>
    <w:rsid w:val="00953DCB"/>
    <w:rsid w:val="00AF21B2"/>
    <w:rsid w:val="00DE7E97"/>
    <w:rsid w:val="00E44636"/>
    <w:rsid w:val="00E75583"/>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7C158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80F4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80F4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107</Words>
  <Characters>615</Characters>
  <Application>Microsoft Macintosh Word</Application>
  <DocSecurity>0</DocSecurity>
  <Lines>5</Lines>
  <Paragraphs>1</Paragraphs>
  <ScaleCrop>false</ScaleCrop>
  <Company/>
  <LinksUpToDate>false</LinksUpToDate>
  <CharactersWithSpaces>7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 Brown</dc:creator>
  <cp:keywords/>
  <dc:description/>
  <cp:lastModifiedBy>Greg Brown</cp:lastModifiedBy>
  <cp:revision>6</cp:revision>
  <dcterms:created xsi:type="dcterms:W3CDTF">2016-02-13T06:26:00Z</dcterms:created>
  <dcterms:modified xsi:type="dcterms:W3CDTF">2016-02-14T06:02:00Z</dcterms:modified>
</cp:coreProperties>
</file>